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3D7" w:rsidRDefault="00C033D7" w:rsidP="001A7FB9">
      <w:pPr>
        <w:spacing w:before="156"/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ntary materials</w:t>
      </w:r>
      <w:bookmarkStart w:id="0" w:name="_GoBack"/>
      <w:bookmarkEnd w:id="0"/>
    </w:p>
    <w:p w:rsidR="001A7FB9" w:rsidRDefault="001A7FB9" w:rsidP="001A7FB9">
      <w:pPr>
        <w:spacing w:before="156"/>
      </w:pPr>
      <w:r w:rsidRPr="00DE0183">
        <w:rPr>
          <w:b/>
        </w:rPr>
        <w:t>Fig.S1:</w:t>
      </w:r>
      <w:r>
        <w:t xml:space="preserve"> Identification of key genes for DAMPs phenotype and establishment of DAMPs-related risk models. (A) Volcano plot of differential analysis of clust1 </w:t>
      </w:r>
      <w:proofErr w:type="spellStart"/>
      <w:r>
        <w:t>vs</w:t>
      </w:r>
      <w:proofErr w:type="spellEnd"/>
      <w:r>
        <w:t xml:space="preserve"> no_clust1; (B) </w:t>
      </w:r>
      <w:proofErr w:type="spellStart"/>
      <w:r>
        <w:t>Heatmap</w:t>
      </w:r>
      <w:proofErr w:type="spellEnd"/>
      <w:r>
        <w:t xml:space="preserve"> of differential gene expression of clust1 </w:t>
      </w:r>
      <w:proofErr w:type="spellStart"/>
      <w:r>
        <w:t>vs</w:t>
      </w:r>
      <w:proofErr w:type="spellEnd"/>
      <w:r>
        <w:t xml:space="preserve"> no_clust1; (C) Volcano plot of differential analysis of clust2 </w:t>
      </w:r>
      <w:proofErr w:type="spellStart"/>
      <w:r>
        <w:t>vs</w:t>
      </w:r>
      <w:proofErr w:type="spellEnd"/>
      <w:r>
        <w:t xml:space="preserve"> no_clust2; (D) </w:t>
      </w:r>
      <w:proofErr w:type="spellStart"/>
      <w:r>
        <w:t>Heatmap</w:t>
      </w:r>
      <w:proofErr w:type="spellEnd"/>
      <w:r>
        <w:t xml:space="preserve"> of differential gene expression of clust2 </w:t>
      </w:r>
      <w:proofErr w:type="spellStart"/>
      <w:r>
        <w:t>vs</w:t>
      </w:r>
      <w:proofErr w:type="spellEnd"/>
      <w:r>
        <w:t xml:space="preserve"> no_clust2; (E) Volcano plot of clust3 </w:t>
      </w:r>
      <w:proofErr w:type="spellStart"/>
      <w:r>
        <w:t>vs</w:t>
      </w:r>
      <w:proofErr w:type="spellEnd"/>
      <w:r>
        <w:t xml:space="preserve"> no_clust3 differential analysis; (F) </w:t>
      </w:r>
      <w:proofErr w:type="spellStart"/>
      <w:r>
        <w:t>Heatmap</w:t>
      </w:r>
      <w:proofErr w:type="spellEnd"/>
      <w:r>
        <w:t xml:space="preserve"> of clust3 </w:t>
      </w:r>
      <w:proofErr w:type="spellStart"/>
      <w:r>
        <w:t>vs</w:t>
      </w:r>
      <w:proofErr w:type="spellEnd"/>
      <w:r>
        <w:t xml:space="preserve"> no_clust3 differential gene expression.</w:t>
      </w:r>
    </w:p>
    <w:p w:rsidR="001A7FB9" w:rsidRDefault="001A7FB9" w:rsidP="001A7FB9">
      <w:pPr>
        <w:spacing w:before="156"/>
      </w:pPr>
      <w:r w:rsidRPr="00DE0183">
        <w:rPr>
          <w:b/>
        </w:rPr>
        <w:t>Fig.S2:</w:t>
      </w:r>
      <w:r>
        <w:t xml:space="preserve"> Clinical phenotypic differences between DAMPs-related subtypes and risk models. (A) Sankey diagram of the relationship between high- and low-risk groups and clinical phenotypes; (B) Differences of risk scores between different phenotypes (*P&lt;0.05; **P&lt;0.01; ***P&lt;0.001; and *** *P &lt; 0.0001).</w:t>
      </w:r>
    </w:p>
    <w:p w:rsidR="00B4687D" w:rsidRDefault="001A7FB9" w:rsidP="001A7FB9">
      <w:pPr>
        <w:spacing w:before="156"/>
      </w:pPr>
      <w:r w:rsidRPr="00DE0183">
        <w:rPr>
          <w:b/>
        </w:rPr>
        <w:t>Fig.S3:</w:t>
      </w:r>
      <w:r>
        <w:t xml:space="preserve"> Correlation analysis between risk scores and 28 immune cell-related scores.</w:t>
      </w:r>
    </w:p>
    <w:sectPr w:rsidR="00B46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B69"/>
    <w:rsid w:val="000C4594"/>
    <w:rsid w:val="001A7FB9"/>
    <w:rsid w:val="001D5969"/>
    <w:rsid w:val="001E65AC"/>
    <w:rsid w:val="00422406"/>
    <w:rsid w:val="00422B69"/>
    <w:rsid w:val="00606EB9"/>
    <w:rsid w:val="00A3310A"/>
    <w:rsid w:val="00AA228D"/>
    <w:rsid w:val="00C033D7"/>
    <w:rsid w:val="00C862C3"/>
    <w:rsid w:val="00CC0A53"/>
    <w:rsid w:val="00DE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00F314-390A-44AA-BB93-CCD00F06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5AC"/>
    <w:pPr>
      <w:widowControl w:val="0"/>
      <w:spacing w:beforeLines="50" w:before="50" w:line="360" w:lineRule="auto"/>
      <w:jc w:val="both"/>
    </w:pPr>
    <w:rPr>
      <w:rFonts w:ascii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outlineLvl w:val="1"/>
    </w:pPr>
    <w:rPr>
      <w:rFonts w:eastAsiaTheme="majorEastAsia" w:cstheme="majorBidi"/>
      <w:b/>
      <w:bCs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outlineLvl w:val="2"/>
    </w:pPr>
    <w:rPr>
      <w:bCs/>
      <w:i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2-07-13T06:46:00Z</dcterms:created>
  <dcterms:modified xsi:type="dcterms:W3CDTF">2022-07-13T07:37:00Z</dcterms:modified>
</cp:coreProperties>
</file>